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74FFA" w14:textId="77777777" w:rsidR="006F3DFB" w:rsidRPr="006F3DFB" w:rsidRDefault="006F3DFB" w:rsidP="006F3D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:</w:t>
                            </w:r>
                          </w:p>
                          <w:p w14:paraId="4D296EC4" w14:textId="30D3F247" w:rsidR="00560609" w:rsidRPr="00560609" w:rsidRDefault="006F3DFB" w:rsidP="006F3D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1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1E474FFA" w14:textId="77777777" w:rsidR="006F3DFB" w:rsidRPr="006F3DFB" w:rsidRDefault="006F3DFB" w:rsidP="006F3D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before screening:</w:t>
                      </w:r>
                    </w:p>
                    <w:p w14:paraId="4D296EC4" w14:textId="30D3F247" w:rsidR="00560609" w:rsidRPr="00560609" w:rsidRDefault="006F3DFB" w:rsidP="006F3D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142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29F06F" w14:textId="77777777" w:rsidR="006F3DFB" w:rsidRPr="006F3DFB" w:rsidRDefault="006F3DFB" w:rsidP="006F3D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(n= 3199) from:</w:t>
                            </w:r>
                          </w:p>
                          <w:p w14:paraId="4AF99CF4" w14:textId="77777777" w:rsidR="006F3DFB" w:rsidRPr="006F3DFB" w:rsidRDefault="006F3DFB" w:rsidP="006F3D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 Databases (n = 1093)</w:t>
                            </w:r>
                          </w:p>
                          <w:p w14:paraId="7ECFA9D6" w14:textId="4776DF3E" w:rsidR="00C73533" w:rsidRPr="00560609" w:rsidRDefault="006F3DFB" w:rsidP="006F3D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 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s</w:t>
                            </w: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1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329F06F" w14:textId="77777777" w:rsidR="006F3DFB" w:rsidRPr="006F3DFB" w:rsidRDefault="006F3DFB" w:rsidP="006F3D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(n= 3199) from:</w:t>
                      </w:r>
                    </w:p>
                    <w:p w14:paraId="4AF99CF4" w14:textId="77777777" w:rsidR="006F3DFB" w:rsidRPr="006F3DFB" w:rsidRDefault="006F3DFB" w:rsidP="006F3D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 Databases (n = 1093)</w:t>
                      </w:r>
                    </w:p>
                    <w:p w14:paraId="7ECFA9D6" w14:textId="4776DF3E" w:rsidR="00C73533" w:rsidRPr="00560609" w:rsidRDefault="006F3DFB" w:rsidP="006F3D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s</w:t>
                      </w: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106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4547AA" w14:textId="77777777" w:rsidR="006F3DFB" w:rsidRPr="006F3DFB" w:rsidRDefault="006F3DFB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(title and abstract) screened</w:t>
                            </w:r>
                          </w:p>
                          <w:p w14:paraId="2EF568A1" w14:textId="37DB36CD" w:rsidR="00560609" w:rsidRPr="00560609" w:rsidRDefault="006F3DFB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774547AA" w14:textId="77777777" w:rsidR="006F3DFB" w:rsidRPr="006F3DFB" w:rsidRDefault="006F3DFB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(title and abstract) screened</w:t>
                      </w:r>
                    </w:p>
                    <w:p w14:paraId="2EF568A1" w14:textId="37DB36CD" w:rsidR="00560609" w:rsidRPr="00560609" w:rsidRDefault="006F3DFB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5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49CF57" w14:textId="77777777" w:rsidR="00631F37" w:rsidRPr="00631F37" w:rsidRDefault="00631F37" w:rsidP="00631F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 due to exclusion criteria</w:t>
                            </w:r>
                          </w:p>
                          <w:p w14:paraId="47751116" w14:textId="2EA42AE7" w:rsidR="00560609" w:rsidRPr="00560609" w:rsidRDefault="00631F37" w:rsidP="00631F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5449CF57" w14:textId="77777777" w:rsidR="00631F37" w:rsidRPr="00631F37" w:rsidRDefault="00631F37" w:rsidP="00631F3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 due to exclusion criteria</w:t>
                      </w:r>
                    </w:p>
                    <w:p w14:paraId="47751116" w14:textId="2EA42AE7" w:rsidR="00560609" w:rsidRPr="00560609" w:rsidRDefault="00631F37" w:rsidP="00631F3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65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A213FE" w14:textId="77777777" w:rsidR="006F3DFB" w:rsidRPr="006F3DFB" w:rsidRDefault="006F3DFB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6746E765" w14:textId="27E5C7F9" w:rsidR="00560609" w:rsidRPr="00560609" w:rsidRDefault="006F3DFB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1FA213FE" w14:textId="77777777" w:rsidR="006F3DFB" w:rsidRPr="006F3DFB" w:rsidRDefault="006F3DFB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6746E765" w14:textId="27E5C7F9" w:rsidR="00560609" w:rsidRPr="00560609" w:rsidRDefault="006F3DFB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8338B" w14:textId="77777777" w:rsidR="00631F37" w:rsidRPr="00631F37" w:rsidRDefault="00631F37" w:rsidP="00631F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1DB0F304" w14:textId="056E55EF" w:rsidR="00560609" w:rsidRPr="00560609" w:rsidRDefault="00631F37" w:rsidP="00631F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72C8338B" w14:textId="77777777" w:rsidR="00631F37" w:rsidRPr="00631F37" w:rsidRDefault="00631F37" w:rsidP="00631F3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1DB0F304" w14:textId="056E55EF" w:rsidR="00560609" w:rsidRPr="00560609" w:rsidRDefault="00631F37" w:rsidP="00631F3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72CF0EA" w:rsidR="00A25EB0" w:rsidRDefault="00631F3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A43E715">
                <wp:simplePos x="0" y="0"/>
                <wp:positionH relativeFrom="column">
                  <wp:posOffset>3055620</wp:posOffset>
                </wp:positionH>
                <wp:positionV relativeFrom="paragraph">
                  <wp:posOffset>11430</wp:posOffset>
                </wp:positionV>
                <wp:extent cx="1887220" cy="1402080"/>
                <wp:effectExtent l="0" t="0" r="1778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02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ADC3B00" w14:textId="77777777" w:rsidR="00631F37" w:rsidRPr="00631F37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 (n = 65)</w:t>
                            </w:r>
                          </w:p>
                          <w:p w14:paraId="4DD063E3" w14:textId="77777777" w:rsidR="00631F37" w:rsidRPr="00631F37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 (n =45)</w:t>
                            </w:r>
                          </w:p>
                          <w:p w14:paraId="4E94E317" w14:textId="77777777" w:rsidR="00631F37" w:rsidRPr="00631F37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 (n = 11)</w:t>
                            </w:r>
                          </w:p>
                          <w:p w14:paraId="40D8CB36" w14:textId="77777777" w:rsidR="00631F37" w:rsidRPr="00631F37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etting (n = 7)</w:t>
                            </w:r>
                          </w:p>
                          <w:p w14:paraId="57F8B8FF" w14:textId="77777777" w:rsidR="00631F37" w:rsidRPr="00631F37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s (n = 1)</w:t>
                            </w:r>
                          </w:p>
                          <w:p w14:paraId="16997DBE" w14:textId="7BDDFB6E" w:rsidR="00560609" w:rsidRPr="00560609" w:rsidRDefault="00631F37" w:rsidP="00631F3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31F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route of administr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9pt;width:148.6pt;height:11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BA/iQIAAHEFAAAOAAAAZHJzL2Uyb0RvYy54bWysVEtv2zAMvg/YfxB0X20H6ZoGdYqgRYcB&#10;RVs0HXpWZKkWIIuapMTOfv0o+ZGgK3YYloMjieRH8uPj6rprNNkL5xWYkhZnOSXCcKiUeSvpj5e7&#10;LwtKfGCmYhqMKOlBeHq9+vzpqrVLMYMadCUcQRDjl60taR2CXWaZ57VomD8DKwwKJbiGBby6t6xy&#10;rEX0RmezPP+ateAq64AL7/H1thfSVcKXUvDwKKUXgeiSYmwhfV36buM3W12x5ZtjtlZ8CIP9QxQN&#10;UwadTlC3LDCyc+oPqEZxBx5kOOPQZCCl4iLlgNkU+btsNjWzIuWC5Hg70eT/Hyx/2G/sk0MaWuuX&#10;Ho8xi066Jv5jfKRLZB0mskQXCMfHYrG4mM2QU46yYp7P8kWiMzuaW+fDNwENiYeSOqxGIont731A&#10;l6g6qkRvBu6U1qki2sQHD1pV8S1dYkuIG+3InmExQ1fE4iHEiRbeomV2zCWdwkGLCKHNs5BEVRj9&#10;LAWS2uyIyTgXJhS9qGaV6F2d5/gbnY1RJNcJMCJLDHLCHgBGzR5kxO5jHvSjqUhdOhnnfwusN54s&#10;kmcwYTJulAH3EYDGrAbPvf5IUk9NZCl02w65Kell1IwvW6gOT4446KfGW36nsJD3zIcn5nBMsPg4&#10;+uERP1JDW1IYTpTU4H599B71sXtRSkmLY1dS/3PHnKBEfzfY15fFfB7nNF3m5xexwdypZHsqMbvm&#10;BrAZClwylqdj1A96PEoHzStuiHX0iiJmOPouKQ9uvNyEfh3gjuFivU5qOJuWhXuzsTyCR55jo750&#10;r8zZoZsDDsIDjCPKlu+auteNlgbWuwBSpY4/8jpUAOc6tdKwg+LiOL0nreOmXP0GAAD//wMAUEsD&#10;BBQABgAIAAAAIQCylXpR4AAAAAkBAAAPAAAAZHJzL2Rvd25yZXYueG1sTI9BS8NAEIXvgv9hGcFL&#10;sZuE0oaYTRFF6UGEVnvobZJds7HZ2ZDdtvHfO570OHyPN98r15PrxdmMofOkIJ0nIAw1XnfUKvh4&#10;f77LQYSIpLH3ZBR8mwDr6vqqxEL7C23NeRdbwSUUClRgYxwKKUNjjcMw94MhZp9+dBj5HFupR7xw&#10;uetlliRL6bAj/mBxMI/WNMfdySk4bKbYfqUv8fWIs/1sY+vm7alW6vZmergHEc0U/8Lwq8/qULFT&#10;7U+kg+gVLPI04ygDXsB8tcoXIGoFWZYtQVal/L+g+gEAAP//AwBQSwECLQAUAAYACAAAACEAtoM4&#10;kv4AAADhAQAAEwAAAAAAAAAAAAAAAAAAAAAAW0NvbnRlbnRfVHlwZXNdLnhtbFBLAQItABQABgAI&#10;AAAAIQA4/SH/1gAAAJQBAAALAAAAAAAAAAAAAAAAAC8BAABfcmVscy8ucmVsc1BLAQItABQABgAI&#10;AAAAIQCiwBA/iQIAAHEFAAAOAAAAAAAAAAAAAAAAAC4CAABkcnMvZTJvRG9jLnhtbFBLAQItABQA&#10;BgAIAAAAIQCylXpR4AAAAAkBAAAPAAAAAAAAAAAAAAAAAOMEAABkcnMvZG93bnJldi54bWxQSwUG&#10;AAAAAAQABADzAAAA8AU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ADC3B00" w14:textId="77777777" w:rsidR="00631F37" w:rsidRPr="00631F37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 (n = 65)</w:t>
                      </w:r>
                    </w:p>
                    <w:p w14:paraId="4DD063E3" w14:textId="77777777" w:rsidR="00631F37" w:rsidRPr="00631F37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 (n =45)</w:t>
                      </w:r>
                    </w:p>
                    <w:p w14:paraId="4E94E317" w14:textId="77777777" w:rsidR="00631F37" w:rsidRPr="00631F37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population (n = 11)</w:t>
                      </w:r>
                    </w:p>
                    <w:p w14:paraId="40D8CB36" w14:textId="77777777" w:rsidR="00631F37" w:rsidRPr="00631F37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etting (n = 7)</w:t>
                      </w:r>
                    </w:p>
                    <w:p w14:paraId="57F8B8FF" w14:textId="77777777" w:rsidR="00631F37" w:rsidRPr="00631F37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s (n = 1)</w:t>
                      </w:r>
                    </w:p>
                    <w:p w14:paraId="16997DBE" w14:textId="7BDDFB6E" w:rsidR="00560609" w:rsidRPr="00560609" w:rsidRDefault="00631F37" w:rsidP="00631F3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31F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route of administration (n = 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2DF4F3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594C2F4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</w:t>
                            </w:r>
                            <w:r w:rsidR="006F3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full text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r eligibility</w:t>
                            </w:r>
                          </w:p>
                          <w:p w14:paraId="27094F0B" w14:textId="77777777" w:rsidR="006F3DFB" w:rsidRPr="00560609" w:rsidRDefault="006F3DFB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2)</w:t>
                            </w:r>
                          </w:p>
                          <w:p w14:paraId="04D83F31" w14:textId="78671E7B" w:rsidR="00560609" w:rsidRPr="00560609" w:rsidRDefault="00560609" w:rsidP="006F3D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594C2F4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</w:t>
                      </w:r>
                      <w:r w:rsidR="006F3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full text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 eligibility</w:t>
                      </w:r>
                    </w:p>
                    <w:p w14:paraId="27094F0B" w14:textId="77777777" w:rsidR="006F3DFB" w:rsidRPr="00560609" w:rsidRDefault="006F3DFB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2)</w:t>
                      </w:r>
                    </w:p>
                    <w:p w14:paraId="04D83F31" w14:textId="78671E7B" w:rsidR="00560609" w:rsidRPr="00560609" w:rsidRDefault="00560609" w:rsidP="006F3D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7F99C50">
                <wp:simplePos x="0" y="0"/>
                <wp:positionH relativeFrom="column">
                  <wp:posOffset>541020</wp:posOffset>
                </wp:positionH>
                <wp:positionV relativeFrom="paragraph">
                  <wp:posOffset>113030</wp:posOffset>
                </wp:positionV>
                <wp:extent cx="1887220" cy="94488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4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15423" w14:textId="529701FC" w:rsidR="005331DE" w:rsidRDefault="005331D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Total papers included (n=27) </w:t>
                            </w:r>
                          </w:p>
                          <w:p w14:paraId="6ACA85C1" w14:textId="33CBB86C" w:rsidR="000F209F" w:rsidRPr="004214FE" w:rsidRDefault="005331D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4214FE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synthesis</w:t>
                            </w:r>
                          </w:p>
                          <w:p w14:paraId="767A1F31" w14:textId="20B8D243" w:rsidR="000F209F" w:rsidRPr="004214FE" w:rsidRDefault="005331D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n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214FE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19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46906BEB" w:rsidR="000F209F" w:rsidRPr="004214FE" w:rsidRDefault="005331D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Reports included </w:t>
                            </w:r>
                            <w:r w:rsidR="004214FE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in synthesis</w:t>
                            </w:r>
                          </w:p>
                          <w:p w14:paraId="44F3165F" w14:textId="081A96C7" w:rsidR="000F209F" w:rsidRPr="004214FE" w:rsidRDefault="005331DE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n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214FE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8</w:t>
                            </w:r>
                            <w:r w:rsidR="000F209F" w:rsidRPr="004214FE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6pt;margin-top:8.9pt;width:148.6pt;height:74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owpiAIAAHEFAAAOAAAAZHJzL2Uyb0RvYy54bWysVEtv2zAMvg/YfxB0Xx0H6ZoGdYqgRYcB&#10;RVesHXpWZKk2IIsapcTOfv0o+ZGgK3YYloMjieRH8uPj6rprDNsr9DXYgudnM86UlVDW9rXgP57v&#10;Pi0580HYUhiwquAH5fn1+uOHq9at1BwqMKVCRiDWr1pX8CoEt8oyLyvVCH8GTlkSasBGBLria1ai&#10;aAm9Mdl8NvuctYClQ5DKe3q97YV8nfC1VjJ809qrwEzBKbaQvpi+2/jN1ldi9YrCVbUcwhD/EEUj&#10;aktOJ6hbEQTbYf0HVFNLBA86nEloMtC6lirlQNnkszfZPFXCqZQLkePdRJP/f7DyYf/kHpFoaJ1f&#10;eTrGLDqNTfyn+FiXyDpMZKkuMEmP+XJ5MZ8Tp5Jkl4vFcpnYzI7WDn34oqBh8VBwpGIkjsT+3gfy&#10;SKqjSnRm4a42JhXE2PjgwdRlfEuX2BHqxiDbC6pl6PJYO4I40aJbtMyOqaRTOBgVIYz9rjSrSwp+&#10;ngJJXXbEFFIqG/JeVIlS9a7OZ/QbnY1RJNcJMCJrCnLCHgBGzR5kxO5jHvSjqUpNOhnP/hZYbzxZ&#10;JM9gw2Tc1BbwPQBDWQ2ee/2RpJ6ayFLoth1xQ3VNqvFpC+XhERlCPzXeybuaKnkvfHgUSGNCxafR&#10;D9/oow20BYfhxFkF+Ou996hP3UtSzloau4L7nzuBijPz1VJfX+aLRZzTdFmcX8QGw1PJ9lRid80N&#10;UDfktGScTMeoH8x41AjNC22ITfRKImEl+S64DDhebkK/DmjHSLXZJDWaTSfCvX1yMoJHomOnPncv&#10;At3QzoEG4QHGERWrN13d60ZLC5tdAF2nlj/yOpSA5jr10rCD4uI4vSet46Zc/wYAAP//AwBQSwME&#10;FAAGAAgAAAAhAKgJacjgAAAACQEAAA8AAABkcnMvZG93bnJldi54bWxMj8FOwzAQRO9I/IO1SFyq&#10;1mmAEIU4FQKBeqiQaOHAzYmXODReR7Hbhr9nOcFxZ0azb8rV5HpxxDF0nhQsFwkIpMabjloFb7un&#10;eQ4iRE1G955QwTcGWFXnZ6UujD/RKx63sRVcQqHQCmyMQyFlaCw6HRZ+QGLv049ORz7HVppRn7jc&#10;9TJNkkw63RF/sHrAB4vNfntwCj7WU2y/ls9xs9ez99na1s3LY63U5cV0fwci4hT/wvCLz+hQMVPt&#10;D2SC6BXkNyknWb/lBexf5ek1iJqFLMtAVqX8v6D6AQAA//8DAFBLAQItABQABgAIAAAAIQC2gziS&#10;/gAAAOEBAAATAAAAAAAAAAAAAAAAAAAAAABbQ29udGVudF9UeXBlc10ueG1sUEsBAi0AFAAGAAgA&#10;AAAhADj9If/WAAAAlAEAAAsAAAAAAAAAAAAAAAAALwEAAF9yZWxzLy5yZWxzUEsBAi0AFAAGAAgA&#10;AAAhALVajCmIAgAAcQUAAA4AAAAAAAAAAAAAAAAALgIAAGRycy9lMm9Eb2MueG1sUEsBAi0AFAAG&#10;AAgAAAAhAKgJacjgAAAACQEAAA8AAAAAAAAAAAAAAAAA4gQAAGRycy9kb3ducmV2LnhtbFBLBQYA&#10;AAAABAAEAPMAAADvBQAAAAA=&#10;" filled="f" strokecolor="black [3213]" strokeweight="1pt">
                <v:textbox>
                  <w:txbxContent>
                    <w:p w14:paraId="1C115423" w14:textId="529701FC" w:rsidR="005331DE" w:rsidRDefault="005331D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Total papers included (n=27) </w:t>
                      </w:r>
                    </w:p>
                    <w:p w14:paraId="6ACA85C1" w14:textId="33CBB86C" w:rsidR="000F209F" w:rsidRPr="004214FE" w:rsidRDefault="005331D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   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Studies included in </w:t>
                      </w:r>
                      <w:r w:rsidR="004214FE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synthesis</w:t>
                      </w:r>
                    </w:p>
                    <w:p w14:paraId="767A1F31" w14:textId="20B8D243" w:rsidR="000F209F" w:rsidRPr="004214FE" w:rsidRDefault="005331D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   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(</w:t>
                      </w:r>
                      <w:r w:rsidR="00E662A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n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= </w:t>
                      </w:r>
                      <w:r w:rsidR="004214FE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19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46906BEB" w:rsidR="000F209F" w:rsidRPr="004214FE" w:rsidRDefault="005331D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   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Reports included </w:t>
                      </w:r>
                      <w:r w:rsidR="004214FE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in synthesis</w:t>
                      </w:r>
                    </w:p>
                    <w:p w14:paraId="44F3165F" w14:textId="081A96C7" w:rsidR="000F209F" w:rsidRPr="004214FE" w:rsidRDefault="005331DE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   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(</w:t>
                      </w:r>
                      <w:r w:rsidR="00E662A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n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 xml:space="preserve"> = </w:t>
                      </w:r>
                      <w:r w:rsidR="004214FE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8</w:t>
                      </w:r>
                      <w:r w:rsidR="000F209F" w:rsidRPr="004214FE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2799CE9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</w:p>
    <w:p w14:paraId="5DE3319E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66E1E396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21502B69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1D4168CC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412A9A6E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5403903B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1D0B24F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1C53E83D" w14:textId="77777777" w:rsidR="005331DE" w:rsidRDefault="005331DE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5A90A056" w14:textId="2E55601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B305C" w14:textId="77777777" w:rsidR="00393AE3" w:rsidRDefault="00393AE3" w:rsidP="001502CF">
      <w:pPr>
        <w:spacing w:after="0" w:line="240" w:lineRule="auto"/>
      </w:pPr>
      <w:r>
        <w:separator/>
      </w:r>
    </w:p>
  </w:endnote>
  <w:endnote w:type="continuationSeparator" w:id="0">
    <w:p w14:paraId="26E9818D" w14:textId="77777777" w:rsidR="00393AE3" w:rsidRDefault="00393AE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E20C3" w14:textId="77777777" w:rsidR="00393AE3" w:rsidRDefault="00393AE3" w:rsidP="001502CF">
      <w:pPr>
        <w:spacing w:after="0" w:line="240" w:lineRule="auto"/>
      </w:pPr>
      <w:r>
        <w:separator/>
      </w:r>
    </w:p>
  </w:footnote>
  <w:footnote w:type="continuationSeparator" w:id="0">
    <w:p w14:paraId="4A134B94" w14:textId="77777777" w:rsidR="00393AE3" w:rsidRDefault="00393AE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427DC21D" w:rsidR="00A85C0A" w:rsidRPr="00ED445B" w:rsidRDefault="003A3818" w:rsidP="00ED445B">
    <w:pPr>
      <w:spacing w:after="0" w:line="240" w:lineRule="auto"/>
      <w:rPr>
        <w:b/>
      </w:rPr>
    </w:pPr>
    <w:r>
      <w:rPr>
        <w:b/>
      </w:rPr>
      <w:t xml:space="preserve">Additional Material 3: </w:t>
    </w:r>
    <w:r w:rsidR="00ED445B"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93AE3"/>
    <w:rsid w:val="003A3818"/>
    <w:rsid w:val="00400687"/>
    <w:rsid w:val="004214FE"/>
    <w:rsid w:val="00444279"/>
    <w:rsid w:val="004A07CB"/>
    <w:rsid w:val="004E6D06"/>
    <w:rsid w:val="0050648F"/>
    <w:rsid w:val="005331DE"/>
    <w:rsid w:val="00560609"/>
    <w:rsid w:val="00592C18"/>
    <w:rsid w:val="005A0614"/>
    <w:rsid w:val="005C562D"/>
    <w:rsid w:val="005D591C"/>
    <w:rsid w:val="005E00A3"/>
    <w:rsid w:val="00631F37"/>
    <w:rsid w:val="00693447"/>
    <w:rsid w:val="00694AB5"/>
    <w:rsid w:val="006D7DAE"/>
    <w:rsid w:val="006F3DFB"/>
    <w:rsid w:val="00757902"/>
    <w:rsid w:val="007C36DE"/>
    <w:rsid w:val="007F146A"/>
    <w:rsid w:val="00827301"/>
    <w:rsid w:val="008F23FC"/>
    <w:rsid w:val="008F6824"/>
    <w:rsid w:val="00960F04"/>
    <w:rsid w:val="009A5F2C"/>
    <w:rsid w:val="009B31B9"/>
    <w:rsid w:val="009C62CB"/>
    <w:rsid w:val="009D42D8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52C8B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ennifer Benson</cp:lastModifiedBy>
  <cp:revision>3</cp:revision>
  <dcterms:created xsi:type="dcterms:W3CDTF">2022-04-02T09:08:00Z</dcterms:created>
  <dcterms:modified xsi:type="dcterms:W3CDTF">2022-09-07T08:38:00Z</dcterms:modified>
</cp:coreProperties>
</file>